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360" w:rsidRDefault="009A3360" w:rsidP="009A3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tudy Design and Cohort Selection Workflow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Schematic overview of patient inclusion/exclusion criteria.</w:t>
      </w:r>
      <w:proofErr w:type="gramEnd"/>
    </w:p>
    <w:p w:rsidR="009A3360" w:rsidRDefault="009A3360" w:rsidP="009A3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274310" cy="3033149"/>
            <wp:effectExtent l="0" t="0" r="2540" b="0"/>
            <wp:docPr id="2" name="Picture 2" descr="\\s01jdg\DE_GRUYTER\IN\ITEMS\PP\2024-0030\PREPARE_FIRST_PROOF\1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01jdg\DE_GRUYTER\IN\ITEMS\PP\2024-0030\PREPARE_FIRST_PROOF\1\Fig.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3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n optimized cut-off value was </w:t>
      </w:r>
      <w:r>
        <w:rPr>
          <w:rFonts w:ascii="Times New Roman" w:hAnsi="Times New Roman" w:cs="Times New Roman" w:hint="eastAsia"/>
          <w:sz w:val="24"/>
          <w:szCs w:val="24"/>
        </w:rPr>
        <w:t>calculat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>I using RO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r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is. The ROC curve iden</w:t>
      </w:r>
      <w:r>
        <w:rPr>
          <w:rFonts w:ascii="Times New Roman" w:hAnsi="Times New Roman" w:cs="Times New Roman" w:hint="eastAsia"/>
          <w:sz w:val="24"/>
          <w:szCs w:val="24"/>
        </w:rPr>
        <w:t>tifie</w:t>
      </w:r>
      <w:r>
        <w:rPr>
          <w:rFonts w:ascii="Times New Roman" w:hAnsi="Times New Roman" w:cs="Times New Roman"/>
          <w:sz w:val="24"/>
          <w:szCs w:val="24"/>
        </w:rPr>
        <w:t xml:space="preserve">d the opt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V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4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274310" cy="3955733"/>
            <wp:effectExtent l="0" t="0" r="2540" b="6985"/>
            <wp:docPr id="4" name="Picture 4" descr="\\s01jdg\DE_GRUYTER\IN\ITEMS\PP\2024-0030\PREPARE_FIRST_PROOF\1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s01jdg\DE_GRUYTER\IN\ITEMS\PP\2024-0030\PREPARE_FIRST_PROOF\1\Fig. 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360" w:rsidRDefault="009A3360" w:rsidP="009A3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3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discriminative performance of single or combined predictors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After adding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VATI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to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sz w:val="24"/>
          <w:szCs w:val="24"/>
        </w:rPr>
        <w:t>model (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CEA+CA199+VATI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dramatically improved the discriminative efficacy compared to </w:t>
      </w:r>
      <w:r>
        <w:rPr>
          <w:rFonts w:ascii="Times New Roman" w:hAnsi="Times New Roman" w:cs="Times New Roman" w:hint="eastAsia"/>
          <w:sz w:val="24"/>
          <w:szCs w:val="24"/>
        </w:rPr>
        <w:t>the 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CEA+CA199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(p=0.023).</w:t>
      </w:r>
    </w:p>
    <w:p w:rsidR="00BA1F7B" w:rsidRDefault="009A3360">
      <w:r>
        <w:rPr>
          <w:noProof/>
          <w:lang w:eastAsia="en-IN"/>
        </w:rPr>
        <w:lastRenderedPageBreak/>
        <w:drawing>
          <wp:inline distT="0" distB="0" distL="0" distR="0">
            <wp:extent cx="5274310" cy="3955733"/>
            <wp:effectExtent l="0" t="0" r="2540" b="6985"/>
            <wp:docPr id="5" name="Picture 5" descr="\\s01jdg\DE_GRUYTER\IN\ITEMS\PP\2024-0030\PREPARE_FIRST_PROOF\1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s01jdg\DE_GRUYTER\IN\ITEMS\PP\2024-0030\PREPARE_FIRST_PROOF\1\Fig. 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1F7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6E2" w:rsidRDefault="0085716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D57C40" wp14:editId="4B0C7CF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B56E2" w:rsidRDefault="0085716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B56E2" w:rsidRDefault="0085716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360"/>
    <w:rsid w:val="001A6E17"/>
    <w:rsid w:val="004E4BD8"/>
    <w:rsid w:val="00857167"/>
    <w:rsid w:val="009A3360"/>
    <w:rsid w:val="00BA1F7B"/>
    <w:rsid w:val="00E8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9A336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A3360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9A336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A3360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</Words>
  <Characters>456</Characters>
  <Application>Microsoft Office Word</Application>
  <DocSecurity>0</DocSecurity>
  <Lines>6</Lines>
  <Paragraphs>4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426</dc:creator>
  <cp:lastModifiedBy>FR426</cp:lastModifiedBy>
  <cp:revision>2</cp:revision>
  <dcterms:created xsi:type="dcterms:W3CDTF">2025-04-16T10:20:00Z</dcterms:created>
  <dcterms:modified xsi:type="dcterms:W3CDTF">2025-04-16T10:24:00Z</dcterms:modified>
</cp:coreProperties>
</file>